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9D8FC" w14:textId="396E2E30" w:rsidR="009E2E04" w:rsidRPr="00F55F7D" w:rsidRDefault="00083CB0">
      <w:pPr>
        <w:rPr>
          <w:rFonts w:ascii="Times New Roman" w:hAnsi="Times New Roman" w:cs="Times New Roman"/>
        </w:rPr>
      </w:pPr>
      <w:r w:rsidRPr="00F55F7D">
        <w:rPr>
          <w:rFonts w:ascii="Times New Roman" w:hAnsi="Times New Roman" w:cs="Times New Roman"/>
          <w:b/>
          <w:bCs/>
        </w:rPr>
        <w:t xml:space="preserve">Supplementary Table </w:t>
      </w:r>
      <w:r w:rsidR="00482C32">
        <w:rPr>
          <w:rFonts w:ascii="Times New Roman" w:hAnsi="Times New Roman" w:cs="Times New Roman"/>
          <w:b/>
          <w:bCs/>
        </w:rPr>
        <w:t>1</w:t>
      </w:r>
      <w:r w:rsidRPr="00F55F7D">
        <w:rPr>
          <w:rFonts w:ascii="Times New Roman" w:hAnsi="Times New Roman" w:cs="Times New Roman"/>
          <w:b/>
          <w:bCs/>
        </w:rPr>
        <w:t>.</w:t>
      </w:r>
      <w:r w:rsidRPr="00F55F7D">
        <w:rPr>
          <w:rFonts w:ascii="Times New Roman" w:hAnsi="Times New Roman" w:cs="Times New Roman"/>
        </w:rPr>
        <w:t xml:space="preserve"> Accession numbers of additional sequences utilized in phylogenetic analysis.</w:t>
      </w:r>
    </w:p>
    <w:tbl>
      <w:tblPr>
        <w:tblStyle w:val="TableGrid"/>
        <w:tblW w:w="97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2248"/>
        <w:gridCol w:w="2054"/>
        <w:gridCol w:w="1044"/>
        <w:gridCol w:w="1044"/>
        <w:gridCol w:w="1044"/>
        <w:gridCol w:w="1044"/>
      </w:tblGrid>
      <w:tr w:rsidR="00083CB0" w:rsidRPr="00F55F7D" w14:paraId="5AC72D7C" w14:textId="77777777" w:rsidTr="005C552B">
        <w:trPr>
          <w:trHeight w:val="68"/>
        </w:trPr>
        <w:tc>
          <w:tcPr>
            <w:tcW w:w="1291" w:type="dxa"/>
            <w:vMerge w:val="restart"/>
            <w:vAlign w:val="bottom"/>
          </w:tcPr>
          <w:p w14:paraId="74BF6DBF" w14:textId="4755E137" w:rsidR="00083CB0" w:rsidRPr="00F55F7D" w:rsidRDefault="00083CB0" w:rsidP="00083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Isolate Name</w:t>
            </w:r>
          </w:p>
        </w:tc>
        <w:tc>
          <w:tcPr>
            <w:tcW w:w="2248" w:type="dxa"/>
            <w:vMerge w:val="restart"/>
            <w:vAlign w:val="bottom"/>
          </w:tcPr>
          <w:p w14:paraId="6EE23A89" w14:textId="4008ED0B" w:rsidR="00083CB0" w:rsidRPr="00F55F7D" w:rsidRDefault="00083CB0" w:rsidP="00083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054" w:type="dxa"/>
            <w:vMerge w:val="restart"/>
            <w:vAlign w:val="bottom"/>
          </w:tcPr>
          <w:p w14:paraId="77EC873D" w14:textId="6585D3AE" w:rsidR="00083CB0" w:rsidRPr="00F55F7D" w:rsidRDefault="00083CB0" w:rsidP="00083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176" w:type="dxa"/>
            <w:gridSpan w:val="4"/>
            <w:vAlign w:val="bottom"/>
          </w:tcPr>
          <w:p w14:paraId="469199D4" w14:textId="36548503" w:rsidR="00083CB0" w:rsidRPr="00F55F7D" w:rsidRDefault="00083CB0" w:rsidP="00083CB0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cession Numbers</w:t>
            </w:r>
          </w:p>
        </w:tc>
      </w:tr>
      <w:tr w:rsidR="00083CB0" w:rsidRPr="00F55F7D" w14:paraId="1C43F73A" w14:textId="627BA80C" w:rsidTr="00F55F7D">
        <w:trPr>
          <w:trHeight w:val="99"/>
        </w:trPr>
        <w:tc>
          <w:tcPr>
            <w:tcW w:w="1291" w:type="dxa"/>
            <w:vMerge/>
          </w:tcPr>
          <w:p w14:paraId="58D20F7C" w14:textId="707EB0E9" w:rsidR="00083CB0" w:rsidRPr="00F55F7D" w:rsidRDefault="00083CB0" w:rsidP="00083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8" w:type="dxa"/>
            <w:vMerge/>
          </w:tcPr>
          <w:p w14:paraId="0DA8F871" w14:textId="2EF9CBB7" w:rsidR="00083CB0" w:rsidRPr="00F55F7D" w:rsidRDefault="00083CB0" w:rsidP="00083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5E5A0031" w14:textId="42237680" w:rsidR="00083CB0" w:rsidRPr="00F55F7D" w:rsidRDefault="00083CB0" w:rsidP="00083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vAlign w:val="bottom"/>
          </w:tcPr>
          <w:p w14:paraId="7B144816" w14:textId="3C83CAED" w:rsidR="00083CB0" w:rsidRPr="00F55F7D" w:rsidRDefault="00083CB0" w:rsidP="00F55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</w:p>
        </w:tc>
        <w:tc>
          <w:tcPr>
            <w:tcW w:w="1044" w:type="dxa"/>
            <w:vAlign w:val="bottom"/>
          </w:tcPr>
          <w:p w14:paraId="2F2E75FB" w14:textId="6B1DB794" w:rsidR="00083CB0" w:rsidRPr="00F55F7D" w:rsidRDefault="00083CB0" w:rsidP="00F55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Alt a1</w:t>
            </w:r>
          </w:p>
        </w:tc>
        <w:tc>
          <w:tcPr>
            <w:tcW w:w="1044" w:type="dxa"/>
            <w:vAlign w:val="bottom"/>
          </w:tcPr>
          <w:p w14:paraId="7B995A11" w14:textId="157C13BF" w:rsidR="00083CB0" w:rsidRPr="00F55F7D" w:rsidRDefault="00083CB0" w:rsidP="00F55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</w:p>
        </w:tc>
        <w:tc>
          <w:tcPr>
            <w:tcW w:w="1044" w:type="dxa"/>
            <w:vAlign w:val="bottom"/>
          </w:tcPr>
          <w:p w14:paraId="3CEAC5A7" w14:textId="540E30F2" w:rsidR="00083CB0" w:rsidRPr="00F55F7D" w:rsidRDefault="00083CB0" w:rsidP="00F55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RPB2</w:t>
            </w:r>
          </w:p>
        </w:tc>
      </w:tr>
      <w:tr w:rsidR="002101F6" w:rsidRPr="00F55F7D" w14:paraId="741A7547" w14:textId="5F318A0F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92DFEC" w14:textId="1F580C1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577.94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A551F3" w14:textId="7DBB3A3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ripestis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45C2CD" w14:textId="69B53E21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4EFF1F" w14:textId="2A7922E6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93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9E417F" w14:textId="21C26A5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4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5F1347" w14:textId="57D1566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6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8A5DD5" w14:textId="4945BA4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68</w:t>
            </w:r>
          </w:p>
        </w:tc>
      </w:tr>
      <w:tr w:rsidR="002101F6" w:rsidRPr="00F55F7D" w14:paraId="161C193F" w14:textId="793E7BEF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122512" w14:textId="2E48536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18809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24FC2D" w14:textId="23B286F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stroemeri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EB45FB" w14:textId="10A5881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far et al. 202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E87CF0" w14:textId="37410A7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10180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0DB2FE" w14:textId="3F59C506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08452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72E8D8" w14:textId="777929F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17518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256B92" w14:textId="6C9CB69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3D6E721E" w14:textId="4F9CA1AC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015263" w14:textId="095CFA01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52-039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C28B44" w14:textId="5AA61407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nther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656760" w14:textId="36614D2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3BA624" w14:textId="3BD1323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9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619755" w14:textId="21CCDAB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38351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4D064E" w14:textId="79F7674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2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F31109" w14:textId="4D53CBF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44D5A71A" w14:textId="75E16008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1CB181" w14:textId="76D7FE8C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34-016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D27C13" w14:textId="4716D36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t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EED96B" w14:textId="31752074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17A2A8" w14:textId="1D107A2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7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C7D721" w14:textId="5EBAE2F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0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4A9490" w14:textId="5E41041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0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2E03F9" w14:textId="381402B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90</w:t>
            </w:r>
          </w:p>
        </w:tc>
      </w:tr>
      <w:tr w:rsidR="002101F6" w:rsidRPr="00F55F7D" w14:paraId="22230C89" w14:textId="1A5B450C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787380" w14:textId="66FF46C8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122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F3D449" w14:textId="67F56BC4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t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23C5BD" w14:textId="66D53E4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 and Xiao 201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65DFF8" w14:textId="4BEAF94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0825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4DEDC2" w14:textId="4350217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2098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1398CF" w14:textId="0C8593F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2097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748BD1" w14:textId="548E776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602575DB" w14:textId="24249C15" w:rsidTr="00F55F7D">
        <w:trPr>
          <w:trHeight w:val="215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A4B4FE" w14:textId="772DA548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265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C04A38" w14:textId="59969EDC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t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EC06EF" w14:textId="35CB0DD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 and Xiao 201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D2C854" w14:textId="0AC21686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0823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5C1F9F" w14:textId="77FC98D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2100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C928BE" w14:textId="4B0DD0B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2096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848C39" w14:textId="19B35B3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2B308297" w14:textId="17044233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273B8A" w14:textId="7A0B57C4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594.9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23D39B" w14:textId="5BAF5CB4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gakii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79BD2B" w14:textId="7BB6925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5B0EFD" w14:textId="511EC80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93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5AB6C3" w14:textId="41648F1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4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A7A68E" w14:textId="3203183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6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6C49B0" w14:textId="0E059C2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521</w:t>
            </w:r>
          </w:p>
        </w:tc>
      </w:tr>
      <w:tr w:rsidR="002101F6" w:rsidRPr="00F55F7D" w14:paraId="065DFDAB" w14:textId="6A53B063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0EA568" w14:textId="59D0504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39-128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EC7CB7" w14:textId="7E0B828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arborescens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797516" w14:textId="6DE47241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8DA987" w14:textId="4FD67C5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8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AD8664" w14:textId="44CF190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0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D480AE" w14:textId="2A6E9B0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1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A2C2CC" w14:textId="7377673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87</w:t>
            </w:r>
          </w:p>
        </w:tc>
      </w:tr>
      <w:tr w:rsidR="002101F6" w:rsidRPr="00F55F7D" w14:paraId="03E6461B" w14:textId="2A17D71D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D94DD4" w14:textId="68FFFE3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3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8BAD82" w14:textId="0511AF7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arborescens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8C38DA" w14:textId="2385962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 and Xiao 201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6E0139" w14:textId="484616E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0824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31D5A1" w14:textId="5FFAEA8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2100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53BD02" w14:textId="3A5D650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2094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A4468E" w14:textId="43EC2C4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7D8E0498" w14:textId="0C339952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1C3B72" w14:textId="671CC3A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26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2162C0" w14:textId="60BB705A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arborescens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D62D87" w14:textId="4285199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 and Xiao 201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9D5C5A" w14:textId="7432E9F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0822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ECA70A" w14:textId="167494F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2100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22ADF8" w14:textId="11C9183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92094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8D8946" w14:textId="4F50032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257A620D" w14:textId="7AD81BE4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533AD2" w14:textId="70F09D68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35-122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047104" w14:textId="237BFE4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gyroxiphii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70816B" w14:textId="476F4F9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21ACFB" w14:textId="560E60A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92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F5DB1E" w14:textId="6AC3EDE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3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3462DF" w14:textId="68FF2C5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6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B2F562" w14:textId="02AE361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64</w:t>
            </w:r>
          </w:p>
        </w:tc>
      </w:tr>
      <w:tr w:rsidR="002101F6" w:rsidRPr="00F55F7D" w14:paraId="51435BEB" w14:textId="1F7C9EAC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10473D" w14:textId="3850C31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18810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89EA0C" w14:textId="2103AF7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tae-kenyensis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E47DA3" w14:textId="49E7732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far et al. 202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B4C7A8" w14:textId="03D1744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10180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5C6919" w14:textId="3743AAC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90510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666227" w14:textId="0296A82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17518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DFFFCF" w14:textId="54EE49D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2597C18B" w14:textId="4E655B13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2A37BD" w14:textId="5D21425C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OM 231361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A920AF" w14:textId="5484B13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rnmuelleri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5796F2" w14:textId="03C894F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466C54" w14:textId="2C71C83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79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B67EA6" w14:textId="304F17B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38351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2A2928" w14:textId="50E709D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2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63CE8E" w14:textId="2892113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520</w:t>
            </w:r>
          </w:p>
        </w:tc>
      </w:tr>
      <w:tr w:rsidR="002101F6" w:rsidRPr="00F55F7D" w14:paraId="2D28B81F" w14:textId="0CF7F196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E8BC80" w14:textId="463EA704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1804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944D86" w14:textId="6E5562C1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botrytis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6ECB0C" w14:textId="77C8C55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705C22" w14:textId="6717D7B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3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8B6250" w14:textId="467755B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1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BB7C27" w14:textId="49A89C7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6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FBAC5C" w14:textId="1C6ECDB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478C7F1C" w14:textId="381006FC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2C58C1" w14:textId="1ED425D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B 2232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558F45" w14:textId="024CE03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ssicicol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663BE2" w14:textId="343A6EE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142393" w14:textId="36EA709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4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A5630A" w14:textId="573FDD9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1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1D80B4" w14:textId="5B8A76F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7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E8C8E9" w14:textId="72DA5CE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77D3ABD4" w14:textId="52708AE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F52139" w14:textId="25D3EDEA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07.38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086F8F" w14:textId="1256A88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rnsii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AC917F" w14:textId="1F835C7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569918" w14:textId="5973417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6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3BED09" w14:textId="434B484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8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7CF999" w14:textId="12791E46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9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8DAE36" w14:textId="35AC496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57</w:t>
            </w:r>
          </w:p>
        </w:tc>
      </w:tr>
      <w:tr w:rsidR="002101F6" w:rsidRPr="00F55F7D" w14:paraId="39790FC9" w14:textId="506135D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73ED5D" w14:textId="781500D7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26-010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65BA51" w14:textId="770E860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otiincult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A96B60" w14:textId="0B8FE24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891352" w14:textId="6AA0F72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5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B71BA4" w14:textId="7FD3D62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28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0F771B" w14:textId="18884DB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8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5B6C59" w14:textId="6042FDE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77</w:t>
            </w:r>
          </w:p>
        </w:tc>
      </w:tr>
      <w:tr w:rsidR="002101F6" w:rsidRPr="00F55F7D" w14:paraId="656CB5D1" w14:textId="1A5853BF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5F6D34" w14:textId="302C1A7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18044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ED6645" w14:textId="706B524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artarum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791AA4" w14:textId="3A1DD4A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FFDA8D" w14:textId="5E4508D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2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7005F4" w14:textId="00CEFD0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1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201A2F" w14:textId="3BFD4AB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6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918FD1" w14:textId="1B54580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21445197" w14:textId="70471F10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87F5AF" w14:textId="383682A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1-188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E8FD7B" w14:textId="17A97A2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eiranthi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515FC1" w14:textId="655A11A7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D3438E" w14:textId="5C60981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3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D393A0" w14:textId="435BF6E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29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4C5054" w14:textId="70AC7EB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6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7F965B" w14:textId="3012CF1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62E9726B" w14:textId="00B8107B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FACA79" w14:textId="1A2594E8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09164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365BC6" w14:textId="3B47171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tic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6B9046" w14:textId="0379F26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8AA2FF" w14:textId="64B6764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91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9BFB1C" w14:textId="6898668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2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DED5A3" w14:textId="79BF55C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5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5CF60F" w14:textId="07172D3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80</w:t>
            </w:r>
          </w:p>
        </w:tc>
      </w:tr>
      <w:tr w:rsidR="002101F6" w:rsidRPr="00F55F7D" w14:paraId="01255EBE" w14:textId="795859D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D75388" w14:textId="58D25E9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31-021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AC4805" w14:textId="79234CC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curbit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53C9D3" w14:textId="264A95A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726D9B" w14:textId="3A381C1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3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E3B7DC" w14:textId="0BA7682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1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DBA3F4" w14:textId="21F4A4A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7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7B81E1" w14:textId="23354F4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52</w:t>
            </w:r>
          </w:p>
        </w:tc>
      </w:tr>
      <w:tr w:rsidR="002101F6" w:rsidRPr="00F55F7D" w14:paraId="499AF2D9" w14:textId="16328535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B046F7" w14:textId="67CFD34C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915.96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9F1E17" w14:textId="6B10346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nthicol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522BB7" w14:textId="631D2E7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63D505" w14:textId="41B820C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1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F01897" w14:textId="5B932FA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EDC8E8" w14:textId="6355A55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4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2D0E62" w14:textId="3776948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65</w:t>
            </w:r>
          </w:p>
        </w:tc>
      </w:tr>
      <w:tr w:rsidR="002101F6" w:rsidRPr="00F55F7D" w14:paraId="4C0F46D3" w14:textId="7A8D8E0E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634CA4" w14:textId="54BF469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5-007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80194D" w14:textId="2FB34F0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mos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578420" w14:textId="3639C51F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74A1DB" w14:textId="3F5A386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7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722D7F" w14:textId="1EA7933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0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430F69" w14:textId="15CFD76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1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8FA1BA" w14:textId="3091833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27DC7BC5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21E0B8" w14:textId="5332F5D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489.92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B6EEDA" w14:textId="764A9AB1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ichhorni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F5EC46" w14:textId="30CA1CD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denberg et al. 201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76136C" w14:textId="291870C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10180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D3CF7B" w14:textId="0E02A63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12397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CB72D4" w14:textId="60D6A6F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17519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01245A" w14:textId="608325D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3C15CE85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84FDB2" w14:textId="6619221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38-07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057A4C" w14:textId="1D0D83C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bellisi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3166EB" w14:textId="5EE753DF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45E66A" w14:textId="13D8866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79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A54E52" w14:textId="0C48A88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2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BA7A27" w14:textId="714A080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2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ED0641" w14:textId="1E410E0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4B926FFD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A0952A" w14:textId="17B8F4BF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37-14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8745B9" w14:textId="549B63B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hzedi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8A9F67" w14:textId="1B9775F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11FA0C" w14:textId="7D8C713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0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B29113" w14:textId="1F6DFD76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28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746343" w14:textId="200A302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3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10E79E" w14:textId="2781F05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58</w:t>
            </w:r>
          </w:p>
        </w:tc>
      </w:tr>
      <w:tr w:rsidR="002101F6" w:rsidRPr="00F55F7D" w14:paraId="44DA26DA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DF23B6" w14:textId="669F576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2-049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69DF0C" w14:textId="3261D1CA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horbiicol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9EB8B5" w14:textId="145CE4E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20E06E" w14:textId="536F7CE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91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4EAC4A" w14:textId="6FDE180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1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343B92" w14:textId="58F4424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4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DE1BB7" w14:textId="4511619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1340D70D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115E34" w14:textId="4A7A5C7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36-10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579EAC" w14:textId="008D873A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eureka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6F05A6" w14:textId="45356C4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389EA0" w14:textId="358843C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77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2A3A90" w14:textId="53CBE9B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38350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15895E" w14:textId="05E02A1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0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43B9EE" w14:textId="76C5481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73</w:t>
            </w:r>
          </w:p>
        </w:tc>
      </w:tr>
      <w:tr w:rsidR="002101F6" w:rsidRPr="00F55F7D" w14:paraId="258C727C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86BD4E" w14:textId="12515FA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4-001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1919EE" w14:textId="08472B9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frumenti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04629A" w14:textId="470656D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478F0E" w14:textId="297BB76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2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47DA9B" w14:textId="2488BE5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7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9A7A4D" w14:textId="550B0B4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5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52978B" w14:textId="0430985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509</w:t>
            </w:r>
          </w:p>
        </w:tc>
      </w:tr>
      <w:tr w:rsidR="002101F6" w:rsidRPr="00F55F7D" w14:paraId="4185EB2C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10C15C" w14:textId="6206230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7-5-2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D6B6BE" w14:textId="75E994E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isen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2D8C70" w14:textId="12DF51B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et al. 202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71705D" w14:textId="33CC402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54181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F08B28" w14:textId="7FD099D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54181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176289" w14:textId="52D2D99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2BF5EA" w14:textId="6D2EB9A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1310F317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9BD6AB" w14:textId="0A021B98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04.32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87363C" w14:textId="4C6084F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ssypin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388D04" w14:textId="7A125BB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86979E" w14:textId="4F4F51F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6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732E9D" w14:textId="1AC1B7B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9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D008EF" w14:textId="06F5630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0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F3B91B" w14:textId="1D6175F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7864A191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4A6844" w14:textId="149A1648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07.41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8EA0F1" w14:textId="4A77506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ypsophil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C105C9" w14:textId="3B5429E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07A765" w14:textId="7E337A6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5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AD8A16" w14:textId="77767BE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8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9730E7" w14:textId="1EBFF2B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9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3BEFA0" w14:textId="3655D76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75</w:t>
            </w:r>
          </w:p>
        </w:tc>
      </w:tr>
      <w:tr w:rsidR="002101F6" w:rsidRPr="00F55F7D" w14:paraId="23200CA2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972CB7" w14:textId="16268E4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50-184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9B37D5" w14:textId="1095178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rdeicol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B9A792" w14:textId="003A479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5E4090" w14:textId="5EED9B9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1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DFBAD1" w14:textId="4A3A558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7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0EA9FC" w14:textId="278F990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4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9BFC04" w14:textId="43B6A06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4B3C629B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915AE6" w14:textId="0BDB33E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9-062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58FE4D" w14:textId="3EE438C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acinthi</w:t>
            </w:r>
            <w:proofErr w:type="spellEnd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209428" w14:textId="1A8DB4C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E0A79C" w14:textId="3382FAF6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77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8AE6C9" w14:textId="069714D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26650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C48211" w14:textId="68AAFD5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1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BE7FDE" w14:textId="14EBC46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591ADB9A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9FB0FE" w14:textId="043D547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27-19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55F491" w14:textId="2ECEE87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fectori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940E8E" w14:textId="0303C99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FF3A0C" w14:textId="37EF5B2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0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62BDBF" w14:textId="5A2B6FC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26650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1604A1" w14:textId="28A1984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3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BC6FD3" w14:textId="05DED86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37F6C43B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6776C9" w14:textId="49841538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18486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450709" w14:textId="019F0F7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ridiaustralis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2BD496" w14:textId="53C0C911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denberg et al. 201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87631F" w14:textId="48A5D1F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10180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F273EE" w14:textId="247B089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12398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5638DF" w14:textId="3516D73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17519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D07A75" w14:textId="03F8815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55331105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D2CA4D" w14:textId="34CD5288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ZU 171616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A7AEAA" w14:textId="1CD55D2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cinthicol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E45633" w14:textId="20985ED4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o et al. 201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CB9CFA" w14:textId="4D91BD4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78101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51D582" w14:textId="4D3B104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781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78C4A4" w14:textId="0A03F10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78101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1C92A9" w14:textId="69DFB11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28A55445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20CC6D" w14:textId="6493CE0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1-158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4F42BF" w14:textId="7444D46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japonica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C0685C" w14:textId="5489913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707C7F" w14:textId="0C98105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4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64DD44" w14:textId="099ECA9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1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895E54" w14:textId="569480A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7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F4BA8B" w14:textId="63332FE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04AD90BD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9E9283" w14:textId="6B252E4F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0-187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679551" w14:textId="06180327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ptinell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D80337" w14:textId="70679331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00370F" w14:textId="58246B8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77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4D31BD" w14:textId="5311429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6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79D9BB" w14:textId="6441830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0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A2AC02" w14:textId="3F78D95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61</w:t>
            </w:r>
          </w:p>
        </w:tc>
      </w:tr>
      <w:tr w:rsidR="002101F6" w:rsidRPr="00F55F7D" w14:paraId="4D73B5BB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964521" w14:textId="2924A9E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FR1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E6CBBE" w14:textId="6353938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moniasper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23202C" w14:textId="30E2226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far et al. 201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962441" w14:textId="7E52489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49269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F9BD83" w14:textId="6CE74E4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E813A5" w14:textId="7B397BA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467E9B" w14:textId="28A1229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5D37077C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0FB454" w14:textId="4C4CFFF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5-100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85DBD9" w14:textId="3AC9764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moniasper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4FEBE0" w14:textId="4474684F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18B442" w14:textId="649B00F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7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C8378C" w14:textId="700927E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0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07BB18" w14:textId="542A566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A15B44" w14:textId="2C0DB13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521DC791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26FA56" w14:textId="29F04A2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GS 30-03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5E8A5D" w14:textId="631CDFF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longipes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EED273" w14:textId="71ECE481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0C5641" w14:textId="365D5BE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6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55B23D" w14:textId="6D5B5FD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0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A39199" w14:textId="03ED845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9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156057" w14:textId="303A71E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515</w:t>
            </w:r>
          </w:p>
        </w:tc>
      </w:tr>
      <w:tr w:rsidR="002101F6" w:rsidRPr="00F55F7D" w14:paraId="2C423E00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7DD6F9" w14:textId="386D33B8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35.31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ACEB5F" w14:textId="73D1E044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lorum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CE57FA" w14:textId="6638423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120210" w14:textId="0A2B660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0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E5FD67" w14:textId="0883101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6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3706E0" w14:textId="23B33F36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3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0F8A87" w14:textId="660DFFB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81</w:t>
            </w:r>
          </w:p>
        </w:tc>
      </w:tr>
      <w:tr w:rsidR="002101F6" w:rsidRPr="00F55F7D" w14:paraId="25A1DFC2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51617E" w14:textId="5534F31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31-061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15C9EF" w14:textId="1BC20FC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uchacc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F0A146" w14:textId="70851DDC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67F742" w14:textId="0BD2A4C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79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85907F" w14:textId="0A23689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27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0512BC" w14:textId="080D1DB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3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AC6B6C" w14:textId="6C75D66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59</w:t>
            </w:r>
          </w:p>
        </w:tc>
      </w:tr>
      <w:tr w:rsidR="002101F6" w:rsidRPr="00F55F7D" w14:paraId="0E4786B5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11E0EE" w14:textId="00252B1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 O1B9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EEE0EE" w14:textId="1B4A9FE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xytropis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37D577" w14:textId="111C37EA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050940" w14:textId="60C978E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79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40BFFB" w14:textId="50BBAA6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38351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11D108" w14:textId="52F8411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2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8CF95E" w14:textId="2D7C3CD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79</w:t>
            </w:r>
          </w:p>
        </w:tc>
      </w:tr>
      <w:tr w:rsidR="002101F6" w:rsidRPr="00F55F7D" w14:paraId="06E9D5C9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079575" w14:textId="7FB6B971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29-180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FDA330" w14:textId="1915539A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panax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6A41AE" w14:textId="2826634F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667081" w14:textId="526F449D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4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F6B27F" w14:textId="783E46A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8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2A7D5E" w14:textId="3D49949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8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1857B6" w14:textId="0EBE911A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6550A990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EE190E" w14:textId="5C5A0A8C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54.8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43EE4C" w14:textId="72C8EB7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at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19CD00" w14:textId="5F5D2BA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DA4859" w14:textId="7A07E5C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78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1665E3" w14:textId="430F954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38350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4F69FD" w14:textId="20E8A11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2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A1F569" w14:textId="7EF676B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69</w:t>
            </w:r>
          </w:p>
        </w:tc>
      </w:tr>
      <w:tr w:rsidR="002101F6" w:rsidRPr="00F55F7D" w14:paraId="40B8F6C5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85F325" w14:textId="051499C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09-159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CDB99E" w14:textId="2BADFF5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troselini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56C0CF" w14:textId="3067568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2F99F2" w14:textId="44C8723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5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319D1A" w14:textId="7D49A8D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28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64AD2A" w14:textId="6E44F7B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8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53D903" w14:textId="449AE57E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74</w:t>
            </w:r>
          </w:p>
        </w:tc>
      </w:tr>
      <w:tr w:rsidR="002101F6" w:rsidRPr="00F55F7D" w14:paraId="271F2FC2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DFC3A1" w14:textId="3C2DD67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1-130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60A5B8" w14:textId="3E8FBDBF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s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C26074" w14:textId="5F2817C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FB2F77" w14:textId="3E96BC5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0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589C4E" w14:textId="12509D4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7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713F64" w14:textId="54D1B53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3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99BE1C" w14:textId="27408BA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429CAB6F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77FB6B" w14:textId="2B61D06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19-016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F51ED2" w14:textId="3E0894A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rpicol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AC4E4E" w14:textId="7801144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44F574" w14:textId="71FD649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78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894B5F" w14:textId="043D457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20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1D2206" w14:textId="1D8933F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1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AF27F6" w14:textId="467A105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55</w:t>
            </w:r>
          </w:p>
        </w:tc>
      </w:tr>
      <w:tr w:rsidR="002101F6" w:rsidRPr="00F55F7D" w14:paraId="2FBA919F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699B77" w14:textId="1513372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58177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7DEB69" w14:textId="74B12B12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BD0A6A" w14:textId="4234799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45543C" w14:textId="486A532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9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BD3F77" w14:textId="198B81E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29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387E83" w14:textId="7C91079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3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5A4FF6" w14:textId="3C17A4F2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507</w:t>
            </w:r>
          </w:p>
        </w:tc>
      </w:tr>
      <w:tr w:rsidR="002101F6" w:rsidRPr="00F55F7D" w14:paraId="6D411E56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7140FA" w14:textId="43357ED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46-051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D683D9" w14:textId="628BCCCF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nchi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8CEB2F" w14:textId="4AD2CE2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72B44" w14:textId="2465817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4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B3843A" w14:textId="4BF51CF6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0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E48B92" w14:textId="5B2AF164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8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CB4C77" w14:textId="2D02C105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33FC44F0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35B06A" w14:textId="500078E5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S 34-015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BDD75C" w14:textId="2EDEC0AE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tenuissima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FB99DA" w14:textId="3DFA74EF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49E0DE" w14:textId="4FB2BFF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7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445F9F" w14:textId="595E251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6330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151F5E" w14:textId="01BA7279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20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61335D" w14:textId="16882D81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2C3BB587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ED6FF8" w14:textId="05AC25CA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-4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ED738F" w14:textId="7EEEF2CA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tenuissima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76EF2B" w14:textId="049653B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an et al. 202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C223A1" w14:textId="0710894B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41612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DDD49F" w14:textId="79EB9CBF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593137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32986D" w14:textId="33AFF81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41612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0E5E11" w14:textId="5E42751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101F6" w:rsidRPr="00F55F7D" w14:paraId="196775B3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AFBF8F" w14:textId="5519EEC9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14.35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547750" w14:textId="64F62536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tomato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7211E6" w14:textId="27812F43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259C96" w14:textId="4CD37797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61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F5263E" w14:textId="75DEF5C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89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C90D2F" w14:textId="30040728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95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0BBD3B" w14:textId="2277A3C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94</w:t>
            </w:r>
          </w:p>
        </w:tc>
      </w:tr>
      <w:tr w:rsidR="002101F6" w:rsidRPr="00F55F7D" w14:paraId="7B9C5C78" w14:textId="77777777" w:rsidTr="00F55F7D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1B11D8" w14:textId="3744D6B0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 116533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885FAF" w14:textId="29BF97ED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</w:t>
            </w:r>
            <w:proofErr w:type="spellStart"/>
            <w:r w:rsidRPr="00F55F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ccariae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CBC311" w14:textId="0ADE135B" w:rsidR="002101F6" w:rsidRPr="00F55F7D" w:rsidRDefault="002101F6" w:rsidP="002101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 et al. 2013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07652D" w14:textId="07DD0B4C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71858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C14ECE" w14:textId="17858B93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386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F91E8E" w14:textId="64095116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192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16392D" w14:textId="35F849C0" w:rsidR="002101F6" w:rsidRPr="00F55F7D" w:rsidRDefault="002101F6" w:rsidP="00F55F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46463</w:t>
            </w:r>
          </w:p>
        </w:tc>
      </w:tr>
    </w:tbl>
    <w:p w14:paraId="3573789F" w14:textId="77777777" w:rsidR="00C7226B" w:rsidRPr="00F55F7D" w:rsidRDefault="00C7226B">
      <w:pPr>
        <w:rPr>
          <w:rFonts w:ascii="Times New Roman" w:hAnsi="Times New Roman" w:cs="Times New Roman"/>
        </w:rPr>
      </w:pPr>
    </w:p>
    <w:p w14:paraId="536512CF" w14:textId="77777777" w:rsidR="002F0775" w:rsidRPr="00F55F7D" w:rsidRDefault="002F0775">
      <w:pPr>
        <w:rPr>
          <w:rFonts w:ascii="Times New Roman" w:hAnsi="Times New Roman" w:cs="Times New Roman"/>
        </w:rPr>
      </w:pPr>
    </w:p>
    <w:p w14:paraId="05EB1D38" w14:textId="77777777" w:rsidR="002F0775" w:rsidRPr="00F55F7D" w:rsidRDefault="002F0775">
      <w:pPr>
        <w:rPr>
          <w:rFonts w:ascii="Times New Roman" w:hAnsi="Times New Roman" w:cs="Times New Roman"/>
        </w:rPr>
      </w:pPr>
    </w:p>
    <w:p w14:paraId="711CE021" w14:textId="77777777" w:rsidR="002F0775" w:rsidRPr="00F55F7D" w:rsidRDefault="002F0775">
      <w:pPr>
        <w:rPr>
          <w:rFonts w:ascii="Times New Roman" w:hAnsi="Times New Roman" w:cs="Times New Roman"/>
        </w:rPr>
      </w:pPr>
    </w:p>
    <w:p w14:paraId="655FFEF2" w14:textId="77777777" w:rsidR="00083CB0" w:rsidRPr="00F55F7D" w:rsidRDefault="00083CB0">
      <w:pPr>
        <w:rPr>
          <w:rFonts w:ascii="Times New Roman" w:hAnsi="Times New Roman" w:cs="Times New Roman"/>
        </w:rPr>
      </w:pPr>
    </w:p>
    <w:p w14:paraId="3FCC0DEE" w14:textId="77777777" w:rsidR="00083CB0" w:rsidRPr="00F55F7D" w:rsidRDefault="00083CB0">
      <w:pPr>
        <w:rPr>
          <w:rFonts w:ascii="Times New Roman" w:hAnsi="Times New Roman" w:cs="Times New Roman"/>
        </w:rPr>
      </w:pPr>
    </w:p>
    <w:p w14:paraId="20D1911E" w14:textId="77777777" w:rsidR="00083CB0" w:rsidRPr="00F55F7D" w:rsidRDefault="00083CB0">
      <w:pPr>
        <w:rPr>
          <w:rFonts w:ascii="Times New Roman" w:hAnsi="Times New Roman" w:cs="Times New Roman"/>
        </w:rPr>
      </w:pPr>
    </w:p>
    <w:p w14:paraId="2DC7E4B9" w14:textId="77777777" w:rsidR="00083CB0" w:rsidRPr="00F55F7D" w:rsidRDefault="00083CB0">
      <w:pPr>
        <w:rPr>
          <w:rFonts w:ascii="Times New Roman" w:hAnsi="Times New Roman" w:cs="Times New Roman"/>
        </w:rPr>
      </w:pPr>
    </w:p>
    <w:p w14:paraId="1E93B82A" w14:textId="77777777" w:rsidR="00083CB0" w:rsidRPr="00F55F7D" w:rsidRDefault="00083CB0">
      <w:pPr>
        <w:rPr>
          <w:rFonts w:ascii="Times New Roman" w:hAnsi="Times New Roman" w:cs="Times New Roman"/>
        </w:rPr>
      </w:pPr>
    </w:p>
    <w:p w14:paraId="1EC9F71D" w14:textId="77777777" w:rsidR="00083CB0" w:rsidRPr="00F55F7D" w:rsidRDefault="00083CB0">
      <w:pPr>
        <w:rPr>
          <w:rFonts w:ascii="Times New Roman" w:hAnsi="Times New Roman" w:cs="Times New Roman"/>
        </w:rPr>
      </w:pPr>
    </w:p>
    <w:p w14:paraId="4FA84CAB" w14:textId="3A9DB73E" w:rsidR="00D41282" w:rsidRPr="00F55F7D" w:rsidRDefault="00D41282">
      <w:pPr>
        <w:rPr>
          <w:rFonts w:ascii="Times New Roman" w:hAnsi="Times New Roman" w:cs="Times New Roman"/>
        </w:rPr>
      </w:pPr>
    </w:p>
    <w:sectPr w:rsidR="00D41282" w:rsidRPr="00F55F7D" w:rsidSect="00C71A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C92"/>
    <w:rsid w:val="0005041D"/>
    <w:rsid w:val="00083CB0"/>
    <w:rsid w:val="00100644"/>
    <w:rsid w:val="001459AA"/>
    <w:rsid w:val="001740FA"/>
    <w:rsid w:val="002101F6"/>
    <w:rsid w:val="00215475"/>
    <w:rsid w:val="00244D53"/>
    <w:rsid w:val="0026599F"/>
    <w:rsid w:val="002B56B1"/>
    <w:rsid w:val="002F0775"/>
    <w:rsid w:val="002F27C6"/>
    <w:rsid w:val="002F3BA0"/>
    <w:rsid w:val="003030F7"/>
    <w:rsid w:val="00311C02"/>
    <w:rsid w:val="003879F1"/>
    <w:rsid w:val="003B6772"/>
    <w:rsid w:val="004013C7"/>
    <w:rsid w:val="00433DE8"/>
    <w:rsid w:val="00482C32"/>
    <w:rsid w:val="005846D4"/>
    <w:rsid w:val="005A4AF5"/>
    <w:rsid w:val="005B18BB"/>
    <w:rsid w:val="005C552B"/>
    <w:rsid w:val="005E24D5"/>
    <w:rsid w:val="006168C3"/>
    <w:rsid w:val="00617E2D"/>
    <w:rsid w:val="0062280E"/>
    <w:rsid w:val="00652EFD"/>
    <w:rsid w:val="00657911"/>
    <w:rsid w:val="00672189"/>
    <w:rsid w:val="006822B3"/>
    <w:rsid w:val="007440B0"/>
    <w:rsid w:val="00752E35"/>
    <w:rsid w:val="007B34BD"/>
    <w:rsid w:val="007E0352"/>
    <w:rsid w:val="00846646"/>
    <w:rsid w:val="0086024C"/>
    <w:rsid w:val="00867F70"/>
    <w:rsid w:val="0088380E"/>
    <w:rsid w:val="008C4FAB"/>
    <w:rsid w:val="0092389E"/>
    <w:rsid w:val="009E2E04"/>
    <w:rsid w:val="009E5A5B"/>
    <w:rsid w:val="00A15727"/>
    <w:rsid w:val="00B577A4"/>
    <w:rsid w:val="00B76CD8"/>
    <w:rsid w:val="00BA2C13"/>
    <w:rsid w:val="00BB0C8C"/>
    <w:rsid w:val="00C332F6"/>
    <w:rsid w:val="00C36E9E"/>
    <w:rsid w:val="00C71A7B"/>
    <w:rsid w:val="00C7226B"/>
    <w:rsid w:val="00D41282"/>
    <w:rsid w:val="00E25C92"/>
    <w:rsid w:val="00E443B0"/>
    <w:rsid w:val="00E73545"/>
    <w:rsid w:val="00EA1907"/>
    <w:rsid w:val="00F14B18"/>
    <w:rsid w:val="00F17F52"/>
    <w:rsid w:val="00F5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108FB"/>
  <w15:chartTrackingRefBased/>
  <w15:docId w15:val="{28AB343F-FBE7-4BAC-9732-FDF3EB0E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51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Oliver</dc:creator>
  <cp:keywords/>
  <dc:description/>
  <cp:lastModifiedBy>Jonathan Oliver</cp:lastModifiedBy>
  <cp:revision>2</cp:revision>
  <cp:lastPrinted>2024-06-17T14:01:00Z</cp:lastPrinted>
  <dcterms:created xsi:type="dcterms:W3CDTF">2024-11-07T16:47:00Z</dcterms:created>
  <dcterms:modified xsi:type="dcterms:W3CDTF">2024-11-07T16:47:00Z</dcterms:modified>
</cp:coreProperties>
</file>